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9A0C795" w14:textId="40B2543B" w:rsidR="00622EA0" w:rsidRPr="00C3261F" w:rsidRDefault="00BB3D8F" w:rsidP="008E6D57">
      <w:pPr>
        <w:spacing w:after="0" w:line="36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2</w:t>
      </w:r>
      <w:r w:rsidR="007F070B" w:rsidRPr="00C3261F">
        <w:rPr>
          <w:rFonts w:ascii="Times New Roman" w:hAnsi="Times New Roman" w:cs="Times New Roman"/>
        </w:rPr>
        <w:t>.</w:t>
      </w:r>
      <w:r w:rsidR="00622EA0" w:rsidRPr="00C3261F">
        <w:rPr>
          <w:rFonts w:ascii="Times New Roman" w:hAnsi="Times New Roman" w:cs="Times New Roman"/>
        </w:rPr>
        <w:t xml:space="preserve"> </w:t>
      </w:r>
      <w:r w:rsidR="00EE7239" w:rsidRPr="00C3261F">
        <w:rPr>
          <w:rFonts w:ascii="Times New Roman" w:hAnsi="Times New Roman" w:cs="Times New Roman"/>
        </w:rPr>
        <w:t>Outcome measurements and cut-offs</w:t>
      </w:r>
      <w:r w:rsidR="00DF4714" w:rsidRPr="00C3261F">
        <w:rPr>
          <w:rFonts w:ascii="Times New Roman" w:hAnsi="Times New Roman" w:cs="Times New Roman"/>
        </w:rPr>
        <w:t xml:space="preserve"> points</w:t>
      </w:r>
      <w:r w:rsidR="00EE7239" w:rsidRPr="00C3261F">
        <w:rPr>
          <w:rFonts w:ascii="Times New Roman" w:hAnsi="Times New Roman" w:cs="Times New Roman"/>
        </w:rPr>
        <w:t xml:space="preserve"> to tailor available </w:t>
      </w:r>
      <w:r w:rsidR="007F070B" w:rsidRPr="00C3261F">
        <w:rPr>
          <w:rFonts w:ascii="Times New Roman" w:hAnsi="Times New Roman" w:cs="Times New Roman"/>
        </w:rPr>
        <w:t>goals</w:t>
      </w:r>
      <w:r w:rsidR="00622EA0" w:rsidRPr="00C3261F">
        <w:rPr>
          <w:rFonts w:ascii="Times New Roman" w:hAnsi="Times New Roman" w:cs="Times New Roman"/>
        </w:rPr>
        <w:t xml:space="preserve"> </w:t>
      </w:r>
      <w:r w:rsidR="00EE7239" w:rsidRPr="00C3261F">
        <w:rPr>
          <w:rFonts w:ascii="Times New Roman" w:hAnsi="Times New Roman" w:cs="Times New Roman"/>
        </w:rPr>
        <w:t>in the</w:t>
      </w:r>
      <w:r>
        <w:rPr>
          <w:rFonts w:ascii="Times New Roman" w:hAnsi="Times New Roman" w:cs="Times New Roman"/>
        </w:rPr>
        <w:t xml:space="preserve"> </w:t>
      </w:r>
      <w:r w:rsidRPr="00BB3D8F">
        <w:rPr>
          <w:rFonts w:ascii="Times New Roman" w:hAnsi="Times New Roman" w:cs="Times New Roman"/>
          <w:i/>
        </w:rPr>
        <w:t>SmartFeeding4Kids</w:t>
      </w:r>
      <w:r w:rsidR="00EE7239" w:rsidRPr="00C3261F">
        <w:rPr>
          <w:rFonts w:ascii="Times New Roman" w:hAnsi="Times New Roman" w:cs="Times New Roman"/>
        </w:rPr>
        <w:t xml:space="preserve"> sessions</w:t>
      </w:r>
      <w:r w:rsidR="00C3261F">
        <w:rPr>
          <w:rFonts w:ascii="Times New Roman" w:hAnsi="Times New Roman" w:cs="Times New Roman"/>
        </w:rPr>
        <w:t>.</w:t>
      </w:r>
    </w:p>
    <w:p w14:paraId="68157E49" w14:textId="77777777" w:rsidR="00DF4714" w:rsidRPr="008E6D57" w:rsidRDefault="00DF4714" w:rsidP="008E6D57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</w:rPr>
      </w:pPr>
    </w:p>
    <w:tbl>
      <w:tblPr>
        <w:tblStyle w:val="Tabelacomgrelha"/>
        <w:tblW w:w="12994" w:type="dxa"/>
        <w:tblLook w:val="04A0" w:firstRow="1" w:lastRow="0" w:firstColumn="1" w:lastColumn="0" w:noHBand="0" w:noVBand="1"/>
      </w:tblPr>
      <w:tblGrid>
        <w:gridCol w:w="1520"/>
        <w:gridCol w:w="1673"/>
        <w:gridCol w:w="2047"/>
        <w:gridCol w:w="5670"/>
        <w:gridCol w:w="2084"/>
      </w:tblGrid>
      <w:tr w:rsidR="009178F1" w:rsidRPr="008E6D57" w14:paraId="0963772A" w14:textId="77777777" w:rsidTr="00C046CD">
        <w:tc>
          <w:tcPr>
            <w:tcW w:w="1520" w:type="dxa"/>
          </w:tcPr>
          <w:p w14:paraId="1B9AAA96" w14:textId="77777777" w:rsidR="009178F1" w:rsidRPr="008E6D57" w:rsidRDefault="009178F1" w:rsidP="00412A6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6D57">
              <w:rPr>
                <w:rFonts w:ascii="Times New Roman" w:hAnsi="Times New Roman" w:cs="Times New Roman"/>
                <w:b/>
                <w:sz w:val="20"/>
                <w:szCs w:val="20"/>
              </w:rPr>
              <w:t>Variable</w:t>
            </w:r>
          </w:p>
        </w:tc>
        <w:tc>
          <w:tcPr>
            <w:tcW w:w="1673" w:type="dxa"/>
          </w:tcPr>
          <w:p w14:paraId="178EFDD5" w14:textId="77777777" w:rsidR="009178F1" w:rsidRPr="008E6D57" w:rsidRDefault="007F070B" w:rsidP="00412A6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6D57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r w:rsidR="009178F1" w:rsidRPr="008E6D57">
              <w:rPr>
                <w:rFonts w:ascii="Times New Roman" w:hAnsi="Times New Roman" w:cs="Times New Roman"/>
                <w:b/>
                <w:sz w:val="20"/>
                <w:szCs w:val="20"/>
              </w:rPr>
              <w:t>nstrument</w:t>
            </w:r>
            <w:r w:rsidRPr="008E6D57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9178F1" w:rsidRPr="008E6D5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nd subscales </w:t>
            </w:r>
          </w:p>
        </w:tc>
        <w:tc>
          <w:tcPr>
            <w:tcW w:w="2047" w:type="dxa"/>
          </w:tcPr>
          <w:p w14:paraId="63AC96D7" w14:textId="77777777" w:rsidR="009178F1" w:rsidRPr="005F347E" w:rsidRDefault="007F070B" w:rsidP="00412A6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F347E">
              <w:rPr>
                <w:rFonts w:ascii="Times New Roman" w:hAnsi="Times New Roman" w:cs="Times New Roman"/>
                <w:b/>
                <w:sz w:val="20"/>
                <w:szCs w:val="20"/>
              </w:rPr>
              <w:t>Cu</w:t>
            </w:r>
            <w:r w:rsidR="009178F1" w:rsidRPr="005F347E">
              <w:rPr>
                <w:rFonts w:ascii="Times New Roman" w:hAnsi="Times New Roman" w:cs="Times New Roman"/>
                <w:b/>
                <w:sz w:val="20"/>
                <w:szCs w:val="20"/>
              </w:rPr>
              <w:t>t-off</w:t>
            </w:r>
            <w:r w:rsidR="00541678" w:rsidRPr="005F347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oint</w:t>
            </w:r>
            <w:r w:rsidR="00E21718" w:rsidRPr="005F347E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  <w:p w14:paraId="6F23945D" w14:textId="77777777" w:rsidR="00541678" w:rsidRPr="005F347E" w:rsidRDefault="00541678" w:rsidP="00412A6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5670" w:type="dxa"/>
          </w:tcPr>
          <w:p w14:paraId="42FFA0F5" w14:textId="77777777" w:rsidR="009178F1" w:rsidRPr="008E6D57" w:rsidRDefault="009178F1" w:rsidP="00412A6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6D5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ist of available </w:t>
            </w:r>
            <w:r w:rsidR="007F070B" w:rsidRPr="008E6D57">
              <w:rPr>
                <w:rFonts w:ascii="Times New Roman" w:hAnsi="Times New Roman" w:cs="Times New Roman"/>
                <w:b/>
                <w:sz w:val="20"/>
                <w:szCs w:val="20"/>
              </w:rPr>
              <w:t>goals</w:t>
            </w:r>
            <w:r w:rsidRPr="008E6D57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to be chosen</w:t>
            </w:r>
          </w:p>
        </w:tc>
        <w:tc>
          <w:tcPr>
            <w:tcW w:w="2084" w:type="dxa"/>
          </w:tcPr>
          <w:p w14:paraId="63CEA381" w14:textId="77777777" w:rsidR="009178F1" w:rsidRPr="008E6D57" w:rsidRDefault="009178F1" w:rsidP="00412A6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8E6D57">
              <w:rPr>
                <w:rFonts w:ascii="Times New Roman" w:hAnsi="Times New Roman" w:cs="Times New Roman"/>
                <w:b/>
                <w:sz w:val="20"/>
                <w:szCs w:val="20"/>
              </w:rPr>
              <w:t>Available at session…</w:t>
            </w:r>
          </w:p>
        </w:tc>
      </w:tr>
      <w:tr w:rsidR="00E814E0" w:rsidRPr="008E6D57" w14:paraId="25911AD0" w14:textId="77777777" w:rsidTr="00C046CD">
        <w:tc>
          <w:tcPr>
            <w:tcW w:w="1520" w:type="dxa"/>
            <w:vMerge w:val="restart"/>
          </w:tcPr>
          <w:p w14:paraId="47DF3DEE" w14:textId="77777777" w:rsidR="00E814E0" w:rsidRPr="008E6D57" w:rsidRDefault="00E814E0" w:rsidP="00412A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6D57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Child’s dietary intake reported by parents</w:t>
            </w:r>
          </w:p>
        </w:tc>
        <w:tc>
          <w:tcPr>
            <w:tcW w:w="1673" w:type="dxa"/>
            <w:vMerge w:val="restart"/>
          </w:tcPr>
          <w:p w14:paraId="5A57ABBA" w14:textId="77777777" w:rsidR="00E814E0" w:rsidRPr="006E4959" w:rsidRDefault="00E814E0" w:rsidP="00412A67">
            <w:pPr>
              <w:spacing w:line="360" w:lineRule="auto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bookmarkStart w:id="0" w:name="_GoBack"/>
            <w:r w:rsidRPr="006E4959">
              <w:rPr>
                <w:rFonts w:ascii="Times New Roman" w:hAnsi="Times New Roman" w:cs="Times New Roman"/>
                <w:i/>
                <w:sz w:val="20"/>
                <w:szCs w:val="20"/>
              </w:rPr>
              <w:t>SmartKidsDiet24</w:t>
            </w:r>
            <w:bookmarkEnd w:id="0"/>
          </w:p>
        </w:tc>
        <w:tc>
          <w:tcPr>
            <w:tcW w:w="2047" w:type="dxa"/>
          </w:tcPr>
          <w:p w14:paraId="7063D75C" w14:textId="77777777" w:rsidR="00E814E0" w:rsidRPr="005F347E" w:rsidRDefault="00541678" w:rsidP="007653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47E">
              <w:rPr>
                <w:rFonts w:ascii="Times New Roman" w:hAnsi="Times New Roman" w:cs="Times New Roman"/>
                <w:sz w:val="20"/>
                <w:szCs w:val="20"/>
              </w:rPr>
              <w:t>&lt; 3 portions of vegetables a day</w:t>
            </w:r>
            <w:r w:rsidR="00D5718C" w:rsidRPr="005F34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670" w:type="dxa"/>
          </w:tcPr>
          <w:p w14:paraId="4149C7A1" w14:textId="77777777" w:rsidR="00E814E0" w:rsidRPr="00FD4A4C" w:rsidRDefault="00FD4A4C" w:rsidP="003D3B5D">
            <w:pPr>
              <w:spacing w:line="36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Offer my child three </w:t>
            </w:r>
            <w:r w:rsidR="007B06B1">
              <w:rPr>
                <w:rFonts w:ascii="Times New Roman" w:hAnsi="Times New Roman" w:cs="Times New Roman"/>
                <w:sz w:val="20"/>
                <w:szCs w:val="20"/>
              </w:rPr>
              <w:t>port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f vegetables every day</w:t>
            </w:r>
          </w:p>
        </w:tc>
        <w:tc>
          <w:tcPr>
            <w:tcW w:w="2084" w:type="dxa"/>
          </w:tcPr>
          <w:p w14:paraId="467C31D9" w14:textId="77777777" w:rsidR="00E814E0" w:rsidRPr="00FD4A4C" w:rsidRDefault="00974CC6" w:rsidP="00E90AA5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814E0" w:rsidRPr="00FD4A4C" w14:paraId="5D9B294A" w14:textId="77777777" w:rsidTr="00C046CD">
        <w:tc>
          <w:tcPr>
            <w:tcW w:w="1520" w:type="dxa"/>
            <w:vMerge/>
          </w:tcPr>
          <w:p w14:paraId="4ABE7441" w14:textId="77777777" w:rsidR="00E814E0" w:rsidRPr="00FD4A4C" w:rsidRDefault="00E814E0" w:rsidP="00412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vMerge/>
          </w:tcPr>
          <w:p w14:paraId="077EC186" w14:textId="77777777" w:rsidR="00E814E0" w:rsidRPr="00FD4A4C" w:rsidRDefault="00E814E0" w:rsidP="00412A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14:paraId="24D2F857" w14:textId="77777777" w:rsidR="00E814E0" w:rsidRPr="005F347E" w:rsidRDefault="00E814E0" w:rsidP="007653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47E">
              <w:rPr>
                <w:rFonts w:ascii="Times New Roman" w:hAnsi="Times New Roman" w:cs="Times New Roman"/>
                <w:sz w:val="20"/>
                <w:szCs w:val="20"/>
              </w:rPr>
              <w:t>3 or more portions of vegetables a day</w:t>
            </w:r>
            <w:r w:rsidR="00D5718C" w:rsidRPr="005F34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5670" w:type="dxa"/>
          </w:tcPr>
          <w:p w14:paraId="4C8DE018" w14:textId="77777777" w:rsidR="00E814E0" w:rsidRPr="00FD4A4C" w:rsidRDefault="00FD4A4C" w:rsidP="00FD4A4C">
            <w:pPr>
              <w:spacing w:line="36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FD4A4C">
              <w:rPr>
                <w:rFonts w:ascii="Times New Roman" w:hAnsi="Times New Roman" w:cs="Times New Roman"/>
                <w:sz w:val="20"/>
                <w:szCs w:val="20"/>
              </w:rPr>
              <w:t>Offer my child, at least, thre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fferent vegetables during the week</w:t>
            </w:r>
          </w:p>
        </w:tc>
        <w:tc>
          <w:tcPr>
            <w:tcW w:w="2084" w:type="dxa"/>
          </w:tcPr>
          <w:p w14:paraId="79DAE549" w14:textId="77777777" w:rsidR="00E814E0" w:rsidRPr="00FD4A4C" w:rsidRDefault="00974CC6" w:rsidP="00E90AA5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814E0" w:rsidRPr="00FD4A4C" w14:paraId="01C421B1" w14:textId="77777777" w:rsidTr="00C046CD">
        <w:tc>
          <w:tcPr>
            <w:tcW w:w="1520" w:type="dxa"/>
            <w:vMerge/>
          </w:tcPr>
          <w:p w14:paraId="248BDAD2" w14:textId="77777777" w:rsidR="00E814E0" w:rsidRPr="00FD4A4C" w:rsidRDefault="00E814E0" w:rsidP="00412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vMerge/>
          </w:tcPr>
          <w:p w14:paraId="24566316" w14:textId="77777777" w:rsidR="00E814E0" w:rsidRPr="00FD4A4C" w:rsidRDefault="00E814E0" w:rsidP="00412A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14:paraId="212410B2" w14:textId="77777777" w:rsidR="00E814E0" w:rsidRPr="005F347E" w:rsidRDefault="00541678" w:rsidP="007653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47E">
              <w:rPr>
                <w:rFonts w:ascii="Times New Roman" w:hAnsi="Times New Roman" w:cs="Times New Roman"/>
                <w:sz w:val="20"/>
                <w:szCs w:val="20"/>
              </w:rPr>
              <w:t>&lt; 2 portions of fruit a day</w:t>
            </w:r>
          </w:p>
        </w:tc>
        <w:tc>
          <w:tcPr>
            <w:tcW w:w="5670" w:type="dxa"/>
          </w:tcPr>
          <w:p w14:paraId="7FA13DFF" w14:textId="77777777" w:rsidR="00E814E0" w:rsidRPr="00FD4A4C" w:rsidRDefault="007B06B1" w:rsidP="00412A67">
            <w:pPr>
              <w:spacing w:line="36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ffer my child two portions</w:t>
            </w:r>
            <w:r w:rsidR="00FD4A4C">
              <w:rPr>
                <w:rFonts w:ascii="Times New Roman" w:hAnsi="Times New Roman" w:cs="Times New Roman"/>
                <w:sz w:val="20"/>
                <w:szCs w:val="20"/>
              </w:rPr>
              <w:t xml:space="preserve"> of fruit every day</w:t>
            </w:r>
          </w:p>
          <w:p w14:paraId="67D46ED3" w14:textId="77777777" w:rsidR="00E814E0" w:rsidRPr="00FD4A4C" w:rsidRDefault="00E814E0" w:rsidP="00412A67">
            <w:pPr>
              <w:spacing w:line="36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4" w:type="dxa"/>
          </w:tcPr>
          <w:p w14:paraId="5BAC72FC" w14:textId="77777777" w:rsidR="00E814E0" w:rsidRPr="00FD4A4C" w:rsidRDefault="00974CC6" w:rsidP="00E90AA5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814E0" w:rsidRPr="00FD4A4C" w14:paraId="0E5ED561" w14:textId="77777777" w:rsidTr="00C046CD">
        <w:tc>
          <w:tcPr>
            <w:tcW w:w="1520" w:type="dxa"/>
            <w:vMerge/>
          </w:tcPr>
          <w:p w14:paraId="5C4D253E" w14:textId="77777777" w:rsidR="00E814E0" w:rsidRPr="00FD4A4C" w:rsidRDefault="00E814E0" w:rsidP="00412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vMerge/>
          </w:tcPr>
          <w:p w14:paraId="169AA03B" w14:textId="77777777" w:rsidR="00E814E0" w:rsidRPr="00FD4A4C" w:rsidRDefault="00E814E0" w:rsidP="00412A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14:paraId="4501C6B5" w14:textId="77777777" w:rsidR="00E814E0" w:rsidRPr="005F347E" w:rsidRDefault="00E814E0" w:rsidP="007653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47E">
              <w:rPr>
                <w:rFonts w:ascii="Times New Roman" w:hAnsi="Times New Roman" w:cs="Times New Roman"/>
                <w:sz w:val="20"/>
                <w:szCs w:val="20"/>
              </w:rPr>
              <w:t>2 or more portions of fruit a day</w:t>
            </w:r>
          </w:p>
        </w:tc>
        <w:tc>
          <w:tcPr>
            <w:tcW w:w="5670" w:type="dxa"/>
          </w:tcPr>
          <w:p w14:paraId="7030EE55" w14:textId="6C3CBB02" w:rsidR="00E814E0" w:rsidRPr="00FD4A4C" w:rsidRDefault="00FD4A4C" w:rsidP="008C3F45">
            <w:pPr>
              <w:spacing w:line="36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FD4A4C">
              <w:rPr>
                <w:rFonts w:ascii="Times New Roman" w:hAnsi="Times New Roman" w:cs="Times New Roman"/>
                <w:sz w:val="20"/>
                <w:szCs w:val="20"/>
              </w:rPr>
              <w:t xml:space="preserve">Offer my child, at leas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wo different fruits during the week</w:t>
            </w:r>
          </w:p>
        </w:tc>
        <w:tc>
          <w:tcPr>
            <w:tcW w:w="2084" w:type="dxa"/>
          </w:tcPr>
          <w:p w14:paraId="20343841" w14:textId="77777777" w:rsidR="00E814E0" w:rsidRPr="00FD4A4C" w:rsidRDefault="00974CC6" w:rsidP="00E90AA5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814E0" w:rsidRPr="00FD4A4C" w14:paraId="184F8CAF" w14:textId="77777777" w:rsidTr="00C046CD">
        <w:tc>
          <w:tcPr>
            <w:tcW w:w="1520" w:type="dxa"/>
            <w:vMerge/>
          </w:tcPr>
          <w:p w14:paraId="672CB3D1" w14:textId="77777777" w:rsidR="00E814E0" w:rsidRPr="00FD4A4C" w:rsidRDefault="00E814E0" w:rsidP="00412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vMerge/>
          </w:tcPr>
          <w:p w14:paraId="38FB4100" w14:textId="77777777" w:rsidR="00E814E0" w:rsidRPr="00FD4A4C" w:rsidRDefault="00E814E0" w:rsidP="00412A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14:paraId="19F9824E" w14:textId="77777777" w:rsidR="00E814E0" w:rsidRPr="005F347E" w:rsidRDefault="00541678" w:rsidP="007653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47E">
              <w:rPr>
                <w:rFonts w:ascii="Times New Roman" w:hAnsi="Times New Roman" w:cs="Times New Roman"/>
                <w:sz w:val="20"/>
                <w:szCs w:val="20"/>
              </w:rPr>
              <w:t>&lt; 1 portion of legumes a day</w:t>
            </w:r>
          </w:p>
        </w:tc>
        <w:tc>
          <w:tcPr>
            <w:tcW w:w="5670" w:type="dxa"/>
          </w:tcPr>
          <w:p w14:paraId="1408B3FE" w14:textId="77777777" w:rsidR="00E814E0" w:rsidRPr="00FD4A4C" w:rsidRDefault="007B06B1" w:rsidP="00412A67">
            <w:pPr>
              <w:spacing w:line="36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ffer your child one portion</w:t>
            </w:r>
            <w:r w:rsidR="00FD4A4C">
              <w:rPr>
                <w:rFonts w:ascii="Times New Roman" w:hAnsi="Times New Roman" w:cs="Times New Roman"/>
                <w:sz w:val="20"/>
                <w:szCs w:val="20"/>
              </w:rPr>
              <w:t xml:space="preserve"> of legumes every day</w:t>
            </w:r>
            <w:r w:rsidR="00E814E0" w:rsidRPr="00FD4A4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2CEDDFF5" w14:textId="77777777" w:rsidR="00E814E0" w:rsidRPr="00FD4A4C" w:rsidRDefault="00E814E0" w:rsidP="00412A67">
            <w:pPr>
              <w:spacing w:line="36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84" w:type="dxa"/>
          </w:tcPr>
          <w:p w14:paraId="3CB574D3" w14:textId="77777777" w:rsidR="00E814E0" w:rsidRPr="00FD4A4C" w:rsidRDefault="00974CC6" w:rsidP="00E90AA5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814E0" w:rsidRPr="00FD4A4C" w14:paraId="7E1B4FF5" w14:textId="77777777" w:rsidTr="00C046CD">
        <w:tc>
          <w:tcPr>
            <w:tcW w:w="1520" w:type="dxa"/>
            <w:vMerge/>
          </w:tcPr>
          <w:p w14:paraId="3ED4DABC" w14:textId="77777777" w:rsidR="00E814E0" w:rsidRPr="00FD4A4C" w:rsidRDefault="00E814E0" w:rsidP="00412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vMerge/>
          </w:tcPr>
          <w:p w14:paraId="06D82AE1" w14:textId="77777777" w:rsidR="00E814E0" w:rsidRPr="00FD4A4C" w:rsidRDefault="00E814E0" w:rsidP="00412A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14:paraId="2DF19F47" w14:textId="77777777" w:rsidR="00E814E0" w:rsidRPr="005F347E" w:rsidRDefault="00E814E0" w:rsidP="0076532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47E">
              <w:rPr>
                <w:rFonts w:ascii="Times New Roman" w:hAnsi="Times New Roman" w:cs="Times New Roman"/>
                <w:sz w:val="20"/>
                <w:szCs w:val="20"/>
              </w:rPr>
              <w:t>1 or more portions of legumes a day</w:t>
            </w:r>
          </w:p>
        </w:tc>
        <w:tc>
          <w:tcPr>
            <w:tcW w:w="5670" w:type="dxa"/>
          </w:tcPr>
          <w:p w14:paraId="297840B5" w14:textId="77777777" w:rsidR="00E814E0" w:rsidRPr="00FD4A4C" w:rsidRDefault="00FD4A4C" w:rsidP="00FD4A4C">
            <w:pPr>
              <w:spacing w:line="36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FD4A4C">
              <w:rPr>
                <w:rFonts w:ascii="Times New Roman" w:hAnsi="Times New Roman" w:cs="Times New Roman"/>
                <w:sz w:val="20"/>
                <w:szCs w:val="20"/>
              </w:rPr>
              <w:t>Offer my chil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ifferent legumes during the week</w:t>
            </w:r>
          </w:p>
        </w:tc>
        <w:tc>
          <w:tcPr>
            <w:tcW w:w="2084" w:type="dxa"/>
          </w:tcPr>
          <w:p w14:paraId="05573866" w14:textId="77777777" w:rsidR="00E814E0" w:rsidRPr="00FD4A4C" w:rsidRDefault="00974CC6" w:rsidP="00E90AA5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814E0" w:rsidRPr="00FD4A4C" w14:paraId="20169192" w14:textId="77777777" w:rsidTr="00C046CD">
        <w:tc>
          <w:tcPr>
            <w:tcW w:w="1520" w:type="dxa"/>
            <w:vMerge/>
          </w:tcPr>
          <w:p w14:paraId="78D75EF7" w14:textId="77777777" w:rsidR="00E814E0" w:rsidRPr="00FD4A4C" w:rsidRDefault="00E814E0" w:rsidP="00412A67">
            <w:pPr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vMerge/>
          </w:tcPr>
          <w:p w14:paraId="79631865" w14:textId="77777777" w:rsidR="00E814E0" w:rsidRPr="00FD4A4C" w:rsidRDefault="00E814E0" w:rsidP="00412A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14:paraId="69ABE5D5" w14:textId="0FBBB122" w:rsidR="00E814E0" w:rsidRPr="005F347E" w:rsidRDefault="00D5718C" w:rsidP="00BD236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5F347E">
              <w:rPr>
                <w:rFonts w:ascii="Times New Roman" w:hAnsi="Times New Roman" w:cs="Times New Roman"/>
                <w:sz w:val="20"/>
                <w:szCs w:val="20"/>
              </w:rPr>
              <w:t>&gt; 1 portion of suga</w:t>
            </w:r>
            <w:r w:rsidR="00BD2366">
              <w:rPr>
                <w:rFonts w:ascii="Times New Roman" w:hAnsi="Times New Roman" w:cs="Times New Roman"/>
                <w:sz w:val="20"/>
                <w:szCs w:val="20"/>
              </w:rPr>
              <w:t>r-sweetened foods and beverages</w:t>
            </w:r>
          </w:p>
        </w:tc>
        <w:tc>
          <w:tcPr>
            <w:tcW w:w="5670" w:type="dxa"/>
          </w:tcPr>
          <w:p w14:paraId="029D0210" w14:textId="77777777" w:rsidR="00E814E0" w:rsidRPr="00FD4A4C" w:rsidRDefault="00FD4A4C" w:rsidP="00412A67">
            <w:pPr>
              <w:spacing w:line="36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941794">
              <w:rPr>
                <w:rFonts w:ascii="Times New Roman" w:hAnsi="Times New Roman" w:cs="Times New Roman"/>
                <w:sz w:val="20"/>
                <w:szCs w:val="20"/>
              </w:rPr>
              <w:t>Reduce the supply of sugar-sweetened foods and beverages during the week</w:t>
            </w:r>
          </w:p>
        </w:tc>
        <w:tc>
          <w:tcPr>
            <w:tcW w:w="2084" w:type="dxa"/>
          </w:tcPr>
          <w:p w14:paraId="5C64BF95" w14:textId="77777777" w:rsidR="00E814E0" w:rsidRPr="00FD4A4C" w:rsidRDefault="00974CC6" w:rsidP="00E90AA5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80B76" w:rsidRPr="00A00024" w14:paraId="18E9506D" w14:textId="77777777" w:rsidTr="00C046CD">
        <w:tc>
          <w:tcPr>
            <w:tcW w:w="1520" w:type="dxa"/>
            <w:vMerge w:val="restart"/>
          </w:tcPr>
          <w:p w14:paraId="1CDB61BD" w14:textId="77777777" w:rsidR="00980B76" w:rsidRPr="008E6D57" w:rsidRDefault="00980B76" w:rsidP="00412A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8E6D57">
              <w:rPr>
                <w:rFonts w:ascii="Times New Roman" w:hAnsi="Times New Roman" w:cs="Times New Roman"/>
                <w:color w:val="000000"/>
                <w:sz w:val="20"/>
                <w:szCs w:val="20"/>
                <w:lang w:val="en"/>
              </w:rPr>
              <w:t>Parental feeding practices</w:t>
            </w:r>
          </w:p>
        </w:tc>
        <w:tc>
          <w:tcPr>
            <w:tcW w:w="1673" w:type="dxa"/>
          </w:tcPr>
          <w:p w14:paraId="27413F04" w14:textId="77777777" w:rsidR="00980B76" w:rsidRPr="008E6D57" w:rsidRDefault="00E04FE4" w:rsidP="00412A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8E6D57">
              <w:rPr>
                <w:rFonts w:ascii="Times New Roman" w:hAnsi="Times New Roman" w:cs="Times New Roman"/>
                <w:sz w:val="20"/>
                <w:szCs w:val="20"/>
              </w:rPr>
              <w:t>Pressure to Eat</w:t>
            </w:r>
          </w:p>
        </w:tc>
        <w:tc>
          <w:tcPr>
            <w:tcW w:w="2047" w:type="dxa"/>
          </w:tcPr>
          <w:p w14:paraId="0D1B4E81" w14:textId="77777777" w:rsidR="00980B76" w:rsidRPr="008E6D57" w:rsidRDefault="00303D99" w:rsidP="00412A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6D57">
              <w:rPr>
                <w:rFonts w:ascii="Times New Roman" w:hAnsi="Times New Roman" w:cs="Times New Roman"/>
                <w:sz w:val="20"/>
                <w:szCs w:val="20"/>
              </w:rPr>
              <w:t xml:space="preserve">&gt; </w:t>
            </w:r>
            <w:r w:rsidR="00541678" w:rsidRPr="008E6D57">
              <w:rPr>
                <w:rFonts w:ascii="Times New Roman" w:hAnsi="Times New Roman" w:cs="Times New Roman"/>
                <w:sz w:val="20"/>
                <w:szCs w:val="20"/>
              </w:rPr>
              <w:t>2,5</w:t>
            </w:r>
            <w:r w:rsidR="00E21718" w:rsidRPr="008E6D57">
              <w:rPr>
                <w:rFonts w:ascii="Times New Roman" w:hAnsi="Times New Roman" w:cs="Times New Roman"/>
                <w:sz w:val="20"/>
                <w:szCs w:val="20"/>
              </w:rPr>
              <w:t xml:space="preserve"> (m</w:t>
            </w:r>
            <w:r w:rsidRPr="008E6D57">
              <w:rPr>
                <w:rFonts w:ascii="Times New Roman" w:hAnsi="Times New Roman" w:cs="Times New Roman"/>
                <w:sz w:val="20"/>
                <w:szCs w:val="20"/>
              </w:rPr>
              <w:t>aximum mean score: 5</w:t>
            </w:r>
            <w:r w:rsidR="00E21718" w:rsidRPr="008E6D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0" w:type="dxa"/>
          </w:tcPr>
          <w:p w14:paraId="6B9F5A5E" w14:textId="77777777" w:rsidR="00980B76" w:rsidRPr="00C116AE" w:rsidRDefault="00980B76" w:rsidP="00412A67">
            <w:pPr>
              <w:spacing w:line="36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C116AE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C116AE" w:rsidRPr="00C116AE">
              <w:rPr>
                <w:rFonts w:ascii="Times New Roman" w:hAnsi="Times New Roman" w:cs="Times New Roman"/>
                <w:sz w:val="20"/>
                <w:szCs w:val="20"/>
              </w:rPr>
              <w:t>erve</w:t>
            </w:r>
            <w:r w:rsidR="002C0646" w:rsidRPr="00C116AE">
              <w:rPr>
                <w:rFonts w:ascii="Times New Roman" w:hAnsi="Times New Roman" w:cs="Times New Roman"/>
                <w:sz w:val="20"/>
                <w:szCs w:val="20"/>
              </w:rPr>
              <w:t xml:space="preserve"> small amou</w:t>
            </w:r>
            <w:r w:rsidR="007B06B1" w:rsidRPr="00C116AE"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="00C116AE" w:rsidRPr="00C116AE">
              <w:rPr>
                <w:rFonts w:ascii="Times New Roman" w:hAnsi="Times New Roman" w:cs="Times New Roman"/>
                <w:sz w:val="20"/>
                <w:szCs w:val="20"/>
              </w:rPr>
              <w:t>ts of food, and expect</w:t>
            </w:r>
            <w:r w:rsidR="002C0646" w:rsidRPr="00C116AE">
              <w:rPr>
                <w:rFonts w:ascii="Times New Roman" w:hAnsi="Times New Roman" w:cs="Times New Roman"/>
                <w:sz w:val="20"/>
                <w:szCs w:val="20"/>
              </w:rPr>
              <w:t xml:space="preserve"> the child to ask for more if he</w:t>
            </w:r>
            <w:r w:rsidR="00C116AE" w:rsidRPr="00C116AE">
              <w:rPr>
                <w:rFonts w:ascii="Times New Roman" w:hAnsi="Times New Roman" w:cs="Times New Roman"/>
                <w:sz w:val="20"/>
                <w:szCs w:val="20"/>
              </w:rPr>
              <w:t>/she has an appetite.</w:t>
            </w:r>
          </w:p>
          <w:p w14:paraId="5B5AA821" w14:textId="70DF296B" w:rsidR="00980B76" w:rsidRPr="00A00024" w:rsidRDefault="00C116AE" w:rsidP="008C3F45">
            <w:pPr>
              <w:spacing w:line="36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A00024">
              <w:rPr>
                <w:rFonts w:ascii="Times New Roman" w:hAnsi="Times New Roman" w:cs="Times New Roman"/>
                <w:sz w:val="20"/>
                <w:szCs w:val="20"/>
              </w:rPr>
              <w:t>Allow the child</w:t>
            </w:r>
            <w:r w:rsidR="00A00024" w:rsidRPr="00A00024">
              <w:rPr>
                <w:rFonts w:ascii="Times New Roman" w:hAnsi="Times New Roman" w:cs="Times New Roman"/>
                <w:sz w:val="20"/>
                <w:szCs w:val="20"/>
              </w:rPr>
              <w:t xml:space="preserve"> to stop eating if he/she says that is he/she full, that </w:t>
            </w:r>
            <w:r w:rsidR="00A00024">
              <w:rPr>
                <w:rFonts w:ascii="Times New Roman" w:hAnsi="Times New Roman" w:cs="Times New Roman"/>
                <w:sz w:val="20"/>
                <w:szCs w:val="20"/>
              </w:rPr>
              <w:t>he/she is not</w:t>
            </w:r>
            <w:r w:rsidR="00A00024" w:rsidRPr="00A00024">
              <w:rPr>
                <w:rFonts w:ascii="Times New Roman" w:hAnsi="Times New Roman" w:cs="Times New Roman"/>
                <w:sz w:val="20"/>
                <w:szCs w:val="20"/>
              </w:rPr>
              <w:t xml:space="preserve"> hungry, </w:t>
            </w:r>
            <w:r w:rsidR="00A00024">
              <w:rPr>
                <w:rFonts w:ascii="Times New Roman" w:hAnsi="Times New Roman" w:cs="Times New Roman"/>
                <w:sz w:val="20"/>
                <w:szCs w:val="20"/>
              </w:rPr>
              <w:t>or that he/she does not like that food.</w:t>
            </w:r>
          </w:p>
        </w:tc>
        <w:tc>
          <w:tcPr>
            <w:tcW w:w="2084" w:type="dxa"/>
          </w:tcPr>
          <w:p w14:paraId="3FF0EE0D" w14:textId="77777777" w:rsidR="00980B76" w:rsidRPr="00A00024" w:rsidRDefault="00974CC6" w:rsidP="00E90AA5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80B76" w:rsidRPr="007A43F6" w14:paraId="677E64E1" w14:textId="77777777" w:rsidTr="00C046CD">
        <w:tc>
          <w:tcPr>
            <w:tcW w:w="1520" w:type="dxa"/>
            <w:vMerge/>
          </w:tcPr>
          <w:p w14:paraId="49BF280F" w14:textId="77777777" w:rsidR="00980B76" w:rsidRPr="00A00024" w:rsidRDefault="00980B76" w:rsidP="00412A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</w:tcPr>
          <w:p w14:paraId="4570A5B6" w14:textId="77777777" w:rsidR="00980B76" w:rsidRPr="008E6D57" w:rsidRDefault="00E04FE4" w:rsidP="00412A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proofErr w:type="spellStart"/>
            <w:r w:rsidRPr="00C116AE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Food</w:t>
            </w:r>
            <w:proofErr w:type="spellEnd"/>
            <w:r w:rsidRPr="00C116AE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as a </w:t>
            </w:r>
            <w:proofErr w:type="spellStart"/>
            <w:r w:rsidRPr="00C116AE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Reward</w:t>
            </w:r>
            <w:proofErr w:type="spellEnd"/>
          </w:p>
        </w:tc>
        <w:tc>
          <w:tcPr>
            <w:tcW w:w="2047" w:type="dxa"/>
          </w:tcPr>
          <w:p w14:paraId="0D91FDEE" w14:textId="77777777" w:rsidR="00980B76" w:rsidRPr="00C116AE" w:rsidRDefault="00303D99" w:rsidP="00412A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C116AE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&gt; 2,5 </w:t>
            </w:r>
            <w:r w:rsidR="00E21718" w:rsidRPr="00C116AE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(</w:t>
            </w:r>
            <w:proofErr w:type="spellStart"/>
            <w:r w:rsidR="00E21718" w:rsidRPr="00C116AE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m</w:t>
            </w:r>
            <w:r w:rsidRPr="00C116AE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aximum</w:t>
            </w:r>
            <w:proofErr w:type="spellEnd"/>
            <w:r w:rsidRPr="00C116AE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C116AE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mean</w:t>
            </w:r>
            <w:proofErr w:type="spellEnd"/>
            <w:r w:rsidRPr="00C116AE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score: 5</w:t>
            </w:r>
            <w:r w:rsidR="00E21718" w:rsidRPr="00C116AE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)</w:t>
            </w:r>
          </w:p>
        </w:tc>
        <w:tc>
          <w:tcPr>
            <w:tcW w:w="5670" w:type="dxa"/>
          </w:tcPr>
          <w:p w14:paraId="34C73987" w14:textId="77777777" w:rsidR="00980B76" w:rsidRPr="007A43F6" w:rsidRDefault="00F77A7D" w:rsidP="007A43F6">
            <w:pPr>
              <w:spacing w:line="36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7A43F6">
              <w:rPr>
                <w:rFonts w:ascii="Times New Roman" w:hAnsi="Times New Roman" w:cs="Times New Roman"/>
                <w:sz w:val="20"/>
                <w:szCs w:val="20"/>
              </w:rPr>
              <w:t xml:space="preserve">Offer </w:t>
            </w:r>
            <w:r w:rsidR="007A43F6" w:rsidRPr="007A43F6">
              <w:rPr>
                <w:rFonts w:ascii="Times New Roman" w:hAnsi="Times New Roman" w:cs="Times New Roman"/>
                <w:sz w:val="20"/>
                <w:szCs w:val="20"/>
              </w:rPr>
              <w:t>other rewards (that are not food) when I want to reward the child</w:t>
            </w:r>
            <w:r w:rsidR="00980B76" w:rsidRPr="007A43F6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7A43F6" w:rsidRPr="007A43F6">
              <w:rPr>
                <w:rFonts w:ascii="Times New Roman" w:hAnsi="Times New Roman" w:cs="Times New Roman"/>
                <w:sz w:val="20"/>
                <w:szCs w:val="20"/>
              </w:rPr>
              <w:t>read a story, play a game</w:t>
            </w:r>
            <w:r w:rsidR="007A43F6">
              <w:rPr>
                <w:rFonts w:ascii="Times New Roman" w:hAnsi="Times New Roman" w:cs="Times New Roman"/>
                <w:sz w:val="20"/>
                <w:szCs w:val="20"/>
              </w:rPr>
              <w:t>).</w:t>
            </w:r>
          </w:p>
        </w:tc>
        <w:tc>
          <w:tcPr>
            <w:tcW w:w="2084" w:type="dxa"/>
          </w:tcPr>
          <w:p w14:paraId="59F6AE02" w14:textId="77777777" w:rsidR="00980B76" w:rsidRPr="007A43F6" w:rsidRDefault="00974CC6" w:rsidP="00E90AA5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80B76" w:rsidRPr="009C7D9A" w14:paraId="632A7EC3" w14:textId="77777777" w:rsidTr="00C046CD">
        <w:tc>
          <w:tcPr>
            <w:tcW w:w="1520" w:type="dxa"/>
            <w:vMerge/>
          </w:tcPr>
          <w:p w14:paraId="76F109FD" w14:textId="77777777" w:rsidR="00980B76" w:rsidRPr="007A43F6" w:rsidRDefault="00980B76" w:rsidP="00412A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</w:tcPr>
          <w:p w14:paraId="18193196" w14:textId="77777777" w:rsidR="00980B76" w:rsidRPr="008E6D57" w:rsidRDefault="00E04FE4" w:rsidP="00412A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8E6D57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Giving Healthy Food Options</w:t>
            </w:r>
          </w:p>
        </w:tc>
        <w:tc>
          <w:tcPr>
            <w:tcW w:w="2047" w:type="dxa"/>
          </w:tcPr>
          <w:p w14:paraId="199018F1" w14:textId="77777777" w:rsidR="00980B76" w:rsidRPr="008E6D57" w:rsidRDefault="00303D99" w:rsidP="00412A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6D57">
              <w:rPr>
                <w:rFonts w:ascii="Times New Roman" w:hAnsi="Times New Roman" w:cs="Times New Roman"/>
                <w:sz w:val="20"/>
                <w:szCs w:val="20"/>
              </w:rPr>
              <w:t>&lt; 3,5 (</w:t>
            </w:r>
            <w:r w:rsidR="00E21718" w:rsidRPr="008E6D5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8E6D57">
              <w:rPr>
                <w:rFonts w:ascii="Times New Roman" w:hAnsi="Times New Roman" w:cs="Times New Roman"/>
                <w:sz w:val="20"/>
                <w:szCs w:val="20"/>
              </w:rPr>
              <w:t>aximum mean score: 5</w:t>
            </w:r>
            <w:r w:rsidR="00E21718" w:rsidRPr="008E6D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0" w:type="dxa"/>
          </w:tcPr>
          <w:p w14:paraId="48199A09" w14:textId="77777777" w:rsidR="009C7D9A" w:rsidRDefault="009C7D9A" w:rsidP="009C7D9A">
            <w:pPr>
              <w:spacing w:line="36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9C7D9A">
              <w:rPr>
                <w:rFonts w:ascii="Times New Roman" w:hAnsi="Times New Roman" w:cs="Times New Roman"/>
                <w:sz w:val="20"/>
                <w:szCs w:val="20"/>
              </w:rPr>
              <w:t>Involve the child in choosing healthy foods for meal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193725DC" w14:textId="77777777" w:rsidR="00980B76" w:rsidRPr="009C7D9A" w:rsidRDefault="009C7D9A" w:rsidP="009C7D9A">
            <w:pPr>
              <w:spacing w:line="36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et the child choose what he/she prefers to eat, among healthy options available.</w:t>
            </w:r>
          </w:p>
        </w:tc>
        <w:tc>
          <w:tcPr>
            <w:tcW w:w="2084" w:type="dxa"/>
          </w:tcPr>
          <w:p w14:paraId="73B4338C" w14:textId="77777777" w:rsidR="00980B76" w:rsidRPr="009C7D9A" w:rsidRDefault="00980B76" w:rsidP="00E90AA5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80B76" w:rsidRPr="00BE6C9D" w14:paraId="4CAB0237" w14:textId="77777777" w:rsidTr="00C046CD">
        <w:tc>
          <w:tcPr>
            <w:tcW w:w="1520" w:type="dxa"/>
            <w:vMerge/>
          </w:tcPr>
          <w:p w14:paraId="704DF73F" w14:textId="77777777" w:rsidR="00980B76" w:rsidRPr="009C7D9A" w:rsidRDefault="00980B76" w:rsidP="00412A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</w:tcPr>
          <w:p w14:paraId="7A13281D" w14:textId="77777777" w:rsidR="00980B76" w:rsidRPr="00BE6C9D" w:rsidRDefault="002743D4" w:rsidP="00412A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6D57">
              <w:rPr>
                <w:rFonts w:ascii="Times New Roman" w:hAnsi="Times New Roman" w:cs="Times New Roman"/>
                <w:sz w:val="20"/>
                <w:szCs w:val="20"/>
              </w:rPr>
              <w:t xml:space="preserve">Food Intake Self-Regulation Teaching </w:t>
            </w:r>
          </w:p>
        </w:tc>
        <w:tc>
          <w:tcPr>
            <w:tcW w:w="2047" w:type="dxa"/>
          </w:tcPr>
          <w:p w14:paraId="4BF6E708" w14:textId="77777777" w:rsidR="00980B76" w:rsidRPr="008E6D57" w:rsidRDefault="00303D99" w:rsidP="00412A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6D57">
              <w:rPr>
                <w:rFonts w:ascii="Times New Roman" w:hAnsi="Times New Roman" w:cs="Times New Roman"/>
                <w:sz w:val="20"/>
                <w:szCs w:val="20"/>
              </w:rPr>
              <w:t>&lt; 3,5 (</w:t>
            </w:r>
            <w:r w:rsidR="00E21718" w:rsidRPr="008E6D5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8E6D57">
              <w:rPr>
                <w:rFonts w:ascii="Times New Roman" w:hAnsi="Times New Roman" w:cs="Times New Roman"/>
                <w:sz w:val="20"/>
                <w:szCs w:val="20"/>
              </w:rPr>
              <w:t>aximum mean score: 5</w:t>
            </w:r>
            <w:r w:rsidR="00E21718" w:rsidRPr="008E6D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0" w:type="dxa"/>
          </w:tcPr>
          <w:p w14:paraId="5A09F98B" w14:textId="77777777" w:rsidR="00980B76" w:rsidRPr="00BE6C9D" w:rsidRDefault="00BE6C9D" w:rsidP="00887331">
            <w:pPr>
              <w:spacing w:line="36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BE6C9D">
              <w:rPr>
                <w:rFonts w:ascii="Times New Roman" w:hAnsi="Times New Roman" w:cs="Times New Roman"/>
                <w:sz w:val="20"/>
                <w:szCs w:val="20"/>
              </w:rPr>
              <w:t xml:space="preserve">Explain to the child why </w:t>
            </w:r>
            <w:r w:rsidR="00887331" w:rsidRPr="00BE6C9D">
              <w:rPr>
                <w:rFonts w:ascii="Times New Roman" w:hAnsi="Times New Roman" w:cs="Times New Roman"/>
                <w:sz w:val="20"/>
                <w:szCs w:val="20"/>
              </w:rPr>
              <w:t>healthy</w:t>
            </w:r>
            <w:r w:rsidRPr="00BE6C9D">
              <w:rPr>
                <w:rFonts w:ascii="Times New Roman" w:hAnsi="Times New Roman" w:cs="Times New Roman"/>
                <w:sz w:val="20"/>
                <w:szCs w:val="20"/>
              </w:rPr>
              <w:t xml:space="preserve"> foods are </w:t>
            </w:r>
            <w:r w:rsidR="00887331">
              <w:rPr>
                <w:rFonts w:ascii="Times New Roman" w:hAnsi="Times New Roman" w:cs="Times New Roman"/>
                <w:sz w:val="20"/>
                <w:szCs w:val="20"/>
              </w:rPr>
              <w:t>important</w:t>
            </w:r>
            <w:r w:rsidRPr="00BE6C9D">
              <w:rPr>
                <w:rFonts w:ascii="Times New Roman" w:hAnsi="Times New Roman" w:cs="Times New Roman"/>
                <w:sz w:val="20"/>
                <w:szCs w:val="20"/>
              </w:rPr>
              <w:t xml:space="preserve"> and are good (e.g.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The apple makes your heart stronger! The carrot helps you see better at night, like owls!)</w:t>
            </w:r>
          </w:p>
        </w:tc>
        <w:tc>
          <w:tcPr>
            <w:tcW w:w="2084" w:type="dxa"/>
          </w:tcPr>
          <w:p w14:paraId="4BB728F4" w14:textId="77777777" w:rsidR="00980B76" w:rsidRPr="00BE6C9D" w:rsidRDefault="00974CC6" w:rsidP="00E90AA5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80B76" w:rsidRPr="00887331" w14:paraId="6825E058" w14:textId="77777777" w:rsidTr="00C046CD">
        <w:tc>
          <w:tcPr>
            <w:tcW w:w="1520" w:type="dxa"/>
            <w:vMerge/>
          </w:tcPr>
          <w:p w14:paraId="5780CF32" w14:textId="77777777" w:rsidR="00980B76" w:rsidRPr="00BE6C9D" w:rsidRDefault="00980B76" w:rsidP="00412A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</w:tcPr>
          <w:p w14:paraId="03999B7E" w14:textId="77777777" w:rsidR="00980B76" w:rsidRPr="00EE44EA" w:rsidRDefault="002743D4" w:rsidP="00412A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E44EA">
              <w:rPr>
                <w:rFonts w:ascii="Times New Roman" w:hAnsi="Times New Roman" w:cs="Times New Roman"/>
                <w:bCs/>
                <w:sz w:val="20"/>
                <w:szCs w:val="20"/>
              </w:rPr>
              <w:t>Modeling to promote vegetable intake</w:t>
            </w:r>
          </w:p>
        </w:tc>
        <w:tc>
          <w:tcPr>
            <w:tcW w:w="2047" w:type="dxa"/>
          </w:tcPr>
          <w:p w14:paraId="36EEDA96" w14:textId="77777777" w:rsidR="00980B76" w:rsidRPr="00BE6C9D" w:rsidRDefault="00E21718" w:rsidP="00412A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 w:rsidRPr="00BE6C9D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&lt; 3,5 (</w:t>
            </w:r>
            <w:proofErr w:type="spellStart"/>
            <w:r w:rsidRPr="00BE6C9D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maximum</w:t>
            </w:r>
            <w:proofErr w:type="spellEnd"/>
            <w:r w:rsidRPr="00BE6C9D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</w:t>
            </w:r>
            <w:proofErr w:type="spellStart"/>
            <w:r w:rsidRPr="00BE6C9D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mean</w:t>
            </w:r>
            <w:proofErr w:type="spellEnd"/>
            <w:r w:rsidRPr="00BE6C9D"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 xml:space="preserve"> score: 5)</w:t>
            </w:r>
          </w:p>
        </w:tc>
        <w:tc>
          <w:tcPr>
            <w:tcW w:w="5670" w:type="dxa"/>
          </w:tcPr>
          <w:p w14:paraId="04446D9C" w14:textId="3AFB25D3" w:rsidR="00887331" w:rsidRPr="00887331" w:rsidRDefault="00887331" w:rsidP="00412A67">
            <w:pPr>
              <w:spacing w:line="36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887331">
              <w:rPr>
                <w:rFonts w:ascii="Times New Roman" w:hAnsi="Times New Roman" w:cs="Times New Roman"/>
                <w:sz w:val="20"/>
                <w:szCs w:val="20"/>
              </w:rPr>
              <w:t>Be a good role model for the child, eat</w:t>
            </w:r>
            <w:r w:rsidR="008C3F45">
              <w:rPr>
                <w:rFonts w:ascii="Times New Roman" w:hAnsi="Times New Roman" w:cs="Times New Roman"/>
                <w:sz w:val="20"/>
                <w:szCs w:val="20"/>
              </w:rPr>
              <w:t xml:space="preserve"> healthy foods at meals, and show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hat you like to eat them.</w:t>
            </w:r>
          </w:p>
          <w:p w14:paraId="502DA73A" w14:textId="0B3AAE9C" w:rsidR="00980B76" w:rsidRPr="00887331" w:rsidRDefault="00887331" w:rsidP="008C3F45">
            <w:pPr>
              <w:spacing w:line="36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887331">
              <w:rPr>
                <w:rFonts w:ascii="Times New Roman" w:hAnsi="Times New Roman" w:cs="Times New Roman"/>
                <w:sz w:val="20"/>
                <w:szCs w:val="20"/>
              </w:rPr>
              <w:t>Use dolls and characters that 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</w:t>
            </w:r>
            <w:r w:rsidRPr="00887331">
              <w:rPr>
                <w:rFonts w:ascii="Times New Roman" w:hAnsi="Times New Roman" w:cs="Times New Roman"/>
                <w:sz w:val="20"/>
                <w:szCs w:val="20"/>
              </w:rPr>
              <w:t xml:space="preserve"> child likes to show the</w:t>
            </w:r>
            <w:r w:rsidR="008C3F45">
              <w:rPr>
                <w:rFonts w:ascii="Times New Roman" w:hAnsi="Times New Roman" w:cs="Times New Roman"/>
                <w:sz w:val="20"/>
                <w:szCs w:val="20"/>
              </w:rPr>
              <w:t>y</w:t>
            </w:r>
            <w:r w:rsidRPr="00887331">
              <w:rPr>
                <w:rFonts w:ascii="Times New Roman" w:hAnsi="Times New Roman" w:cs="Times New Roman"/>
                <w:sz w:val="20"/>
                <w:szCs w:val="20"/>
              </w:rPr>
              <w:t xml:space="preserve"> 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so eat and like healthy foods.</w:t>
            </w:r>
          </w:p>
        </w:tc>
        <w:tc>
          <w:tcPr>
            <w:tcW w:w="2084" w:type="dxa"/>
          </w:tcPr>
          <w:p w14:paraId="027546B3" w14:textId="77777777" w:rsidR="00980B76" w:rsidRPr="00887331" w:rsidRDefault="00974CC6" w:rsidP="00E90AA5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80B76" w:rsidRPr="00887331" w14:paraId="782A9306" w14:textId="77777777" w:rsidTr="00C046CD">
        <w:tc>
          <w:tcPr>
            <w:tcW w:w="1520" w:type="dxa"/>
            <w:vMerge/>
          </w:tcPr>
          <w:p w14:paraId="101C8D54" w14:textId="77777777" w:rsidR="00980B76" w:rsidRPr="00887331" w:rsidRDefault="00980B76" w:rsidP="00412A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</w:tcPr>
          <w:p w14:paraId="32669593" w14:textId="77777777" w:rsidR="00980B76" w:rsidRPr="008E6D57" w:rsidRDefault="00E04FE4" w:rsidP="00412A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proofErr w:type="spellStart"/>
            <w:r w:rsidRPr="008E6D57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Exposure</w:t>
            </w:r>
            <w:proofErr w:type="spellEnd"/>
            <w:r w:rsidRPr="008E6D57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 xml:space="preserve"> to </w:t>
            </w:r>
            <w:proofErr w:type="spellStart"/>
            <w:r w:rsidRPr="008E6D57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Vegetables</w:t>
            </w:r>
            <w:proofErr w:type="spellEnd"/>
            <w:r w:rsidRPr="008E6D57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 xml:space="preserve"> &amp; Fruits</w:t>
            </w:r>
          </w:p>
        </w:tc>
        <w:tc>
          <w:tcPr>
            <w:tcW w:w="2047" w:type="dxa"/>
          </w:tcPr>
          <w:p w14:paraId="2484FBE0" w14:textId="77777777" w:rsidR="00980B76" w:rsidRPr="008E6D57" w:rsidRDefault="00E21718" w:rsidP="00412A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6D57">
              <w:rPr>
                <w:rFonts w:ascii="Times New Roman" w:hAnsi="Times New Roman" w:cs="Times New Roman"/>
                <w:sz w:val="20"/>
                <w:szCs w:val="20"/>
              </w:rPr>
              <w:t>&lt; 3,5 (maximum mean score: 5)</w:t>
            </w:r>
          </w:p>
        </w:tc>
        <w:tc>
          <w:tcPr>
            <w:tcW w:w="5670" w:type="dxa"/>
          </w:tcPr>
          <w:p w14:paraId="1CBF8131" w14:textId="77777777" w:rsidR="00887331" w:rsidRPr="00887331" w:rsidRDefault="00887331" w:rsidP="00887331">
            <w:pPr>
              <w:spacing w:line="36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887331">
              <w:rPr>
                <w:rFonts w:ascii="Times New Roman" w:hAnsi="Times New Roman" w:cs="Times New Roman"/>
                <w:sz w:val="20"/>
                <w:szCs w:val="20"/>
              </w:rPr>
              <w:t>Have ready-made or easy-to-prepare healthy foods available and accessibl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79CBECD8" w14:textId="654947BF" w:rsidR="00887331" w:rsidRPr="00887331" w:rsidRDefault="00887331" w:rsidP="008C3F45">
            <w:pPr>
              <w:spacing w:line="36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887331">
              <w:rPr>
                <w:rFonts w:ascii="Times New Roman" w:hAnsi="Times New Roman" w:cs="Times New Roman"/>
                <w:sz w:val="20"/>
                <w:szCs w:val="20"/>
              </w:rPr>
              <w:t>Encourage the child to know and taste new foods without putting pressure on hi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her</w:t>
            </w:r>
            <w:r w:rsidRPr="00887331">
              <w:rPr>
                <w:rFonts w:ascii="Times New Roman" w:hAnsi="Times New Roman" w:cs="Times New Roman"/>
                <w:sz w:val="20"/>
                <w:szCs w:val="20"/>
              </w:rPr>
              <w:t xml:space="preserve"> to ea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084" w:type="dxa"/>
          </w:tcPr>
          <w:p w14:paraId="1F4A1594" w14:textId="77777777" w:rsidR="00980B76" w:rsidRPr="00887331" w:rsidRDefault="00974CC6" w:rsidP="00E90AA5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980B76" w:rsidRPr="00887331" w14:paraId="1FF8C56C" w14:textId="77777777" w:rsidTr="00C046CD">
        <w:tc>
          <w:tcPr>
            <w:tcW w:w="1520" w:type="dxa"/>
            <w:vMerge/>
          </w:tcPr>
          <w:p w14:paraId="1457393B" w14:textId="77777777" w:rsidR="00980B76" w:rsidRPr="00887331" w:rsidRDefault="00980B76" w:rsidP="00412A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</w:tcPr>
          <w:p w14:paraId="713B3D36" w14:textId="77777777" w:rsidR="00980B76" w:rsidRPr="008E6D57" w:rsidRDefault="00E04FE4" w:rsidP="00412A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6D57">
              <w:rPr>
                <w:rFonts w:ascii="Times New Roman" w:hAnsi="Times New Roman" w:cs="Times New Roman"/>
                <w:sz w:val="20"/>
                <w:szCs w:val="20"/>
              </w:rPr>
              <w:t>Emotional Feeding</w:t>
            </w:r>
          </w:p>
        </w:tc>
        <w:tc>
          <w:tcPr>
            <w:tcW w:w="2047" w:type="dxa"/>
          </w:tcPr>
          <w:p w14:paraId="08A823FA" w14:textId="77777777" w:rsidR="00980B76" w:rsidRPr="008E6D57" w:rsidRDefault="00303D99" w:rsidP="00412A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6D57">
              <w:rPr>
                <w:rFonts w:ascii="Times New Roman" w:hAnsi="Times New Roman" w:cs="Times New Roman"/>
                <w:sz w:val="20"/>
                <w:szCs w:val="20"/>
              </w:rPr>
              <w:t>&gt; 2,5 (</w:t>
            </w:r>
            <w:r w:rsidR="000A00AE" w:rsidRPr="008E6D5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8E6D57">
              <w:rPr>
                <w:rFonts w:ascii="Times New Roman" w:hAnsi="Times New Roman" w:cs="Times New Roman"/>
                <w:sz w:val="20"/>
                <w:szCs w:val="20"/>
              </w:rPr>
              <w:t>aximum mean score: 5</w:t>
            </w:r>
            <w:r w:rsidR="000A00AE" w:rsidRPr="008E6D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0" w:type="dxa"/>
          </w:tcPr>
          <w:p w14:paraId="3578DBE7" w14:textId="7E5C55C2" w:rsidR="00980B76" w:rsidRPr="00887331" w:rsidRDefault="008C3F45" w:rsidP="008C3F45">
            <w:pPr>
              <w:spacing w:line="36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hen the child is angry, sad, or bothered, t</w:t>
            </w:r>
            <w:r w:rsidR="00887331" w:rsidRPr="00887331">
              <w:rPr>
                <w:rFonts w:ascii="Times New Roman" w:hAnsi="Times New Roman" w:cs="Times New Roman"/>
                <w:sz w:val="20"/>
                <w:szCs w:val="20"/>
              </w:rPr>
              <w:t>alking to the child comfort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or distract them</w:t>
            </w:r>
            <w:r w:rsidR="00887331" w:rsidRPr="00887331">
              <w:rPr>
                <w:rFonts w:ascii="Times New Roman" w:hAnsi="Times New Roman" w:cs="Times New Roman"/>
                <w:sz w:val="20"/>
                <w:szCs w:val="20"/>
              </w:rPr>
              <w:t xml:space="preserve"> without resorting to food</w:t>
            </w:r>
            <w:r w:rsidR="0088733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084" w:type="dxa"/>
          </w:tcPr>
          <w:p w14:paraId="7898FB97" w14:textId="77777777" w:rsidR="00980B76" w:rsidRPr="00887331" w:rsidRDefault="00974CC6" w:rsidP="00E90AA5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80B76" w:rsidRPr="00887331" w14:paraId="0BBD04EB" w14:textId="77777777" w:rsidTr="00C046CD">
        <w:tc>
          <w:tcPr>
            <w:tcW w:w="1520" w:type="dxa"/>
            <w:vMerge/>
          </w:tcPr>
          <w:p w14:paraId="25BA7390" w14:textId="77777777" w:rsidR="00980B76" w:rsidRPr="00887331" w:rsidRDefault="00980B76" w:rsidP="00412A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</w:tcPr>
          <w:p w14:paraId="7CF01F0B" w14:textId="77777777" w:rsidR="00980B76" w:rsidRPr="008E6D57" w:rsidRDefault="00E04FE4" w:rsidP="00412A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136C5">
              <w:rPr>
                <w:rFonts w:ascii="Times New Roman" w:hAnsi="Times New Roman" w:cs="Times New Roman"/>
                <w:sz w:val="20"/>
                <w:szCs w:val="20"/>
              </w:rPr>
              <w:t>Food Restriction</w:t>
            </w:r>
          </w:p>
        </w:tc>
        <w:tc>
          <w:tcPr>
            <w:tcW w:w="2047" w:type="dxa"/>
          </w:tcPr>
          <w:p w14:paraId="22E3F0FE" w14:textId="77777777" w:rsidR="00980B76" w:rsidRPr="008E6D57" w:rsidRDefault="00303D99" w:rsidP="00412A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6D57">
              <w:rPr>
                <w:rFonts w:ascii="Times New Roman" w:hAnsi="Times New Roman" w:cs="Times New Roman"/>
                <w:sz w:val="20"/>
                <w:szCs w:val="20"/>
              </w:rPr>
              <w:t>&gt; 2,5 (</w:t>
            </w:r>
            <w:r w:rsidR="000A00AE" w:rsidRPr="008E6D5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8E6D57">
              <w:rPr>
                <w:rFonts w:ascii="Times New Roman" w:hAnsi="Times New Roman" w:cs="Times New Roman"/>
                <w:sz w:val="20"/>
                <w:szCs w:val="20"/>
              </w:rPr>
              <w:t>aximum mean score: 5</w:t>
            </w:r>
            <w:r w:rsidR="000A00AE" w:rsidRPr="008E6D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0" w:type="dxa"/>
          </w:tcPr>
          <w:p w14:paraId="1DA10DD4" w14:textId="77777777" w:rsidR="00887331" w:rsidRPr="00887331" w:rsidRDefault="00887331" w:rsidP="00887331">
            <w:pPr>
              <w:spacing w:line="36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887331">
              <w:rPr>
                <w:rFonts w:ascii="Times New Roman" w:hAnsi="Times New Roman" w:cs="Times New Roman"/>
                <w:sz w:val="20"/>
                <w:szCs w:val="20"/>
              </w:rPr>
              <w:t>Establish limits 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 the intake of unhealthy foods.</w:t>
            </w:r>
          </w:p>
          <w:p w14:paraId="469C316B" w14:textId="77777777" w:rsidR="00887331" w:rsidRPr="00887331" w:rsidRDefault="00887331" w:rsidP="00887331">
            <w:pPr>
              <w:spacing w:line="36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887331">
              <w:rPr>
                <w:rFonts w:ascii="Times New Roman" w:hAnsi="Times New Roman" w:cs="Times New Roman"/>
                <w:sz w:val="20"/>
                <w:szCs w:val="20"/>
              </w:rPr>
              <w:t>Allow the child to eat unhealthy food only on special occasio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084" w:type="dxa"/>
          </w:tcPr>
          <w:p w14:paraId="7120A092" w14:textId="77777777" w:rsidR="00980B76" w:rsidRPr="00887331" w:rsidRDefault="00974CC6" w:rsidP="00E90AA5">
            <w:pPr>
              <w:spacing w:line="360" w:lineRule="auto"/>
              <w:ind w:left="34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80B76" w:rsidRPr="00887331" w14:paraId="1C153177" w14:textId="77777777" w:rsidTr="00C046CD">
        <w:tc>
          <w:tcPr>
            <w:tcW w:w="1520" w:type="dxa"/>
            <w:vMerge/>
          </w:tcPr>
          <w:p w14:paraId="6D7252DB" w14:textId="77777777" w:rsidR="00980B76" w:rsidRPr="00887331" w:rsidRDefault="00980B76" w:rsidP="00412A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</w:tcPr>
          <w:p w14:paraId="55E19132" w14:textId="77777777" w:rsidR="00980B76" w:rsidRPr="008E6D57" w:rsidRDefault="00E04FE4" w:rsidP="00412A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6D57">
              <w:rPr>
                <w:rFonts w:ascii="Times New Roman" w:hAnsi="Times New Roman" w:cs="Times New Roman"/>
                <w:bCs/>
                <w:iCs/>
                <w:sz w:val="20"/>
                <w:szCs w:val="20"/>
              </w:rPr>
              <w:t>Limitation of unhealthy foods availability</w:t>
            </w:r>
          </w:p>
        </w:tc>
        <w:tc>
          <w:tcPr>
            <w:tcW w:w="2047" w:type="dxa"/>
          </w:tcPr>
          <w:p w14:paraId="498C0BE5" w14:textId="77777777" w:rsidR="00980B76" w:rsidRPr="008E6D57" w:rsidRDefault="00303D99" w:rsidP="00412A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6D57">
              <w:rPr>
                <w:rFonts w:ascii="Times New Roman" w:hAnsi="Times New Roman" w:cs="Times New Roman"/>
                <w:sz w:val="20"/>
                <w:szCs w:val="20"/>
              </w:rPr>
              <w:t>&lt; 3,5 (</w:t>
            </w:r>
            <w:r w:rsidR="000A00AE" w:rsidRPr="008E6D5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8E6D57">
              <w:rPr>
                <w:rFonts w:ascii="Times New Roman" w:hAnsi="Times New Roman" w:cs="Times New Roman"/>
                <w:sz w:val="20"/>
                <w:szCs w:val="20"/>
              </w:rPr>
              <w:t>aximum mean score: 5</w:t>
            </w:r>
            <w:r w:rsidR="000A00AE" w:rsidRPr="008E6D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0" w:type="dxa"/>
          </w:tcPr>
          <w:p w14:paraId="1CB13D24" w14:textId="3752ED3C" w:rsidR="00887331" w:rsidRPr="00887331" w:rsidRDefault="00887331" w:rsidP="00887331">
            <w:pPr>
              <w:spacing w:line="36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887331">
              <w:rPr>
                <w:rFonts w:ascii="Times New Roman" w:hAnsi="Times New Roman" w:cs="Times New Roman"/>
                <w:sz w:val="20"/>
                <w:szCs w:val="20"/>
              </w:rPr>
              <w:t xml:space="preserve">Establish clear rules regarding the purchase of unhealthy food or the unhealthy foo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Pr="00887331">
              <w:rPr>
                <w:rFonts w:ascii="Times New Roman" w:hAnsi="Times New Roman" w:cs="Times New Roman"/>
                <w:sz w:val="20"/>
                <w:szCs w:val="20"/>
              </w:rPr>
              <w:t xml:space="preserve"> bring hom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14:paraId="56834599" w14:textId="13572975" w:rsidR="00887331" w:rsidRPr="00887331" w:rsidRDefault="00887331" w:rsidP="008C3F45">
            <w:pPr>
              <w:spacing w:line="36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887331">
              <w:rPr>
                <w:rFonts w:ascii="Times New Roman" w:hAnsi="Times New Roman" w:cs="Times New Roman"/>
                <w:sz w:val="20"/>
                <w:szCs w:val="20"/>
              </w:rPr>
              <w:t>When go</w:t>
            </w:r>
            <w:r w:rsidR="008C3F45">
              <w:rPr>
                <w:rFonts w:ascii="Times New Roman" w:hAnsi="Times New Roman" w:cs="Times New Roman"/>
                <w:sz w:val="20"/>
                <w:szCs w:val="20"/>
              </w:rPr>
              <w:t>ing</w:t>
            </w:r>
            <w:r w:rsidRPr="00887331">
              <w:rPr>
                <w:rFonts w:ascii="Times New Roman" w:hAnsi="Times New Roman" w:cs="Times New Roman"/>
                <w:sz w:val="20"/>
                <w:szCs w:val="20"/>
              </w:rPr>
              <w:t xml:space="preserve"> out with </w:t>
            </w:r>
            <w:r w:rsidR="008C3F45">
              <w:rPr>
                <w:rFonts w:ascii="Times New Roman" w:hAnsi="Times New Roman" w:cs="Times New Roman"/>
                <w:sz w:val="20"/>
                <w:szCs w:val="20"/>
              </w:rPr>
              <w:t>the</w:t>
            </w:r>
            <w:r w:rsidRPr="00887331">
              <w:rPr>
                <w:rFonts w:ascii="Times New Roman" w:hAnsi="Times New Roman" w:cs="Times New Roman"/>
                <w:sz w:val="20"/>
                <w:szCs w:val="20"/>
              </w:rPr>
              <w:t xml:space="preserve"> c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ld, bring healthy drinks and/</w:t>
            </w:r>
            <w:r w:rsidRPr="00887331">
              <w:rPr>
                <w:rFonts w:ascii="Times New Roman" w:hAnsi="Times New Roman" w:cs="Times New Roman"/>
                <w:sz w:val="20"/>
                <w:szCs w:val="20"/>
              </w:rPr>
              <w:t>or food in case 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/she</w:t>
            </w:r>
            <w:r w:rsidRPr="00887331">
              <w:rPr>
                <w:rFonts w:ascii="Times New Roman" w:hAnsi="Times New Roman" w:cs="Times New Roman"/>
                <w:sz w:val="20"/>
                <w:szCs w:val="20"/>
              </w:rPr>
              <w:t xml:space="preserve"> is hungry.</w:t>
            </w:r>
          </w:p>
        </w:tc>
        <w:tc>
          <w:tcPr>
            <w:tcW w:w="2084" w:type="dxa"/>
          </w:tcPr>
          <w:p w14:paraId="0511EF47" w14:textId="77777777" w:rsidR="00980B76" w:rsidRPr="00887331" w:rsidRDefault="00974CC6" w:rsidP="00E90A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80B76" w:rsidRPr="006875D6" w14:paraId="4811AE5D" w14:textId="77777777" w:rsidTr="00C046CD">
        <w:tc>
          <w:tcPr>
            <w:tcW w:w="1520" w:type="dxa"/>
            <w:vMerge/>
          </w:tcPr>
          <w:p w14:paraId="74175E52" w14:textId="77777777" w:rsidR="00980B76" w:rsidRPr="00887331" w:rsidRDefault="00980B76" w:rsidP="00412A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</w:tcPr>
          <w:p w14:paraId="3F8A638E" w14:textId="77777777" w:rsidR="002743D4" w:rsidRPr="008E6D57" w:rsidRDefault="002743D4" w:rsidP="00412A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6D57">
              <w:rPr>
                <w:rFonts w:ascii="Times New Roman" w:hAnsi="Times New Roman" w:cs="Times New Roman"/>
                <w:sz w:val="20"/>
                <w:szCs w:val="20"/>
              </w:rPr>
              <w:t xml:space="preserve">Food Intake Self-Regulation Teaching </w:t>
            </w:r>
          </w:p>
          <w:p w14:paraId="3B1A0A7D" w14:textId="77777777" w:rsidR="00980B76" w:rsidRPr="008E6D57" w:rsidRDefault="00980B76" w:rsidP="00412A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2047" w:type="dxa"/>
          </w:tcPr>
          <w:p w14:paraId="71113752" w14:textId="77777777" w:rsidR="00303D99" w:rsidRPr="008E6D57" w:rsidRDefault="00303D99" w:rsidP="00412A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6D57">
              <w:rPr>
                <w:rFonts w:ascii="Times New Roman" w:hAnsi="Times New Roman" w:cs="Times New Roman"/>
                <w:sz w:val="20"/>
                <w:szCs w:val="20"/>
              </w:rPr>
              <w:t>&lt; 3,5 (</w:t>
            </w:r>
            <w:r w:rsidR="000A00AE" w:rsidRPr="008E6D5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8E6D57">
              <w:rPr>
                <w:rFonts w:ascii="Times New Roman" w:hAnsi="Times New Roman" w:cs="Times New Roman"/>
                <w:sz w:val="20"/>
                <w:szCs w:val="20"/>
              </w:rPr>
              <w:t>aximum mean score: 5</w:t>
            </w:r>
            <w:r w:rsidR="000A00AE" w:rsidRPr="008E6D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3C8443CB" w14:textId="77777777" w:rsidR="00980B76" w:rsidRPr="008E6D57" w:rsidRDefault="00980B76" w:rsidP="00412A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</w:p>
        </w:tc>
        <w:tc>
          <w:tcPr>
            <w:tcW w:w="5670" w:type="dxa"/>
          </w:tcPr>
          <w:p w14:paraId="39299817" w14:textId="11DE355D" w:rsidR="006875D6" w:rsidRDefault="00887331" w:rsidP="00412A67">
            <w:pPr>
              <w:spacing w:line="36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82617A">
              <w:rPr>
                <w:rFonts w:ascii="Times New Roman" w:hAnsi="Times New Roman" w:cs="Times New Roman"/>
                <w:sz w:val="20"/>
                <w:szCs w:val="20"/>
              </w:rPr>
              <w:t xml:space="preserve">Explain to the child what can happen if they eat an excessive amount of food (e.g., </w:t>
            </w:r>
            <w:r w:rsidRPr="0082617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 realize that you like this food a lot. </w:t>
            </w:r>
            <w:proofErr w:type="gramStart"/>
            <w:r w:rsidRPr="006875D6">
              <w:rPr>
                <w:rFonts w:ascii="Times New Roman" w:hAnsi="Times New Roman" w:cs="Times New Roman"/>
                <w:i/>
                <w:sz w:val="20"/>
                <w:szCs w:val="20"/>
              </w:rPr>
              <w:t>But</w:t>
            </w:r>
            <w:proofErr w:type="gramEnd"/>
            <w:r w:rsidRPr="006875D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if you eat more now</w:t>
            </w:r>
            <w:r w:rsidR="008C3F45">
              <w:rPr>
                <w:rFonts w:ascii="Times New Roman" w:hAnsi="Times New Roman" w:cs="Times New Roman"/>
                <w:i/>
                <w:sz w:val="20"/>
                <w:szCs w:val="20"/>
              </w:rPr>
              <w:t>,</w:t>
            </w:r>
            <w:r w:rsidRPr="006875D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you may run out of energy to play</w:t>
            </w:r>
            <w:r w:rsidRPr="006875D6">
              <w:rPr>
                <w:rFonts w:ascii="Times New Roman" w:hAnsi="Times New Roman" w:cs="Times New Roman"/>
                <w:sz w:val="20"/>
                <w:szCs w:val="20"/>
              </w:rPr>
              <w:t>.)</w:t>
            </w:r>
            <w:r w:rsidR="006875D6" w:rsidRPr="006875D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0BBC7FED" w14:textId="08AB4336" w:rsidR="00980B76" w:rsidRPr="006875D6" w:rsidRDefault="006875D6" w:rsidP="008C3F45">
            <w:pPr>
              <w:spacing w:line="36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6875D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Explain to the child what can happen if they eat </w:t>
            </w:r>
            <w:r w:rsidR="008C3F45">
              <w:rPr>
                <w:rFonts w:ascii="Times New Roman" w:hAnsi="Times New Roman" w:cs="Times New Roman"/>
                <w:sz w:val="20"/>
                <w:szCs w:val="20"/>
              </w:rPr>
              <w:t>many unhealthy foods (e.g., I realize that you like this chocolate a lot, but if you eat more now,</w:t>
            </w:r>
            <w:r w:rsidRPr="006875D6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you can be sick</w:t>
            </w:r>
            <w:r w:rsidRPr="006875D6">
              <w:rPr>
                <w:rFonts w:ascii="Times New Roman" w:hAnsi="Times New Roman" w:cs="Times New Roman"/>
                <w:sz w:val="20"/>
                <w:szCs w:val="20"/>
              </w:rPr>
              <w:t>.)</w:t>
            </w:r>
          </w:p>
        </w:tc>
        <w:tc>
          <w:tcPr>
            <w:tcW w:w="2084" w:type="dxa"/>
          </w:tcPr>
          <w:p w14:paraId="59846B35" w14:textId="77777777" w:rsidR="00980B76" w:rsidRPr="006875D6" w:rsidRDefault="00974CC6" w:rsidP="00E90A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</w:t>
            </w:r>
          </w:p>
        </w:tc>
      </w:tr>
      <w:tr w:rsidR="00980B76" w:rsidRPr="008617FA" w14:paraId="515E09FE" w14:textId="77777777" w:rsidTr="00C046CD">
        <w:tc>
          <w:tcPr>
            <w:tcW w:w="1520" w:type="dxa"/>
            <w:vMerge/>
          </w:tcPr>
          <w:p w14:paraId="695B0504" w14:textId="77777777" w:rsidR="00980B76" w:rsidRPr="006875D6" w:rsidRDefault="00980B76" w:rsidP="00412A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73" w:type="dxa"/>
          </w:tcPr>
          <w:p w14:paraId="63DC657C" w14:textId="77777777" w:rsidR="00980B76" w:rsidRPr="008E6D57" w:rsidRDefault="002743D4" w:rsidP="00412A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6D57">
              <w:rPr>
                <w:rFonts w:ascii="Times New Roman" w:hAnsi="Times New Roman" w:cs="Times New Roman"/>
                <w:sz w:val="20"/>
                <w:szCs w:val="20"/>
              </w:rPr>
              <w:t>Food Intake Self-Regulation Prompting</w:t>
            </w:r>
          </w:p>
        </w:tc>
        <w:tc>
          <w:tcPr>
            <w:tcW w:w="2047" w:type="dxa"/>
          </w:tcPr>
          <w:p w14:paraId="192E29A1" w14:textId="77777777" w:rsidR="00980B76" w:rsidRPr="008E6D57" w:rsidRDefault="00303D99" w:rsidP="00412A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6D57">
              <w:rPr>
                <w:rFonts w:ascii="Times New Roman" w:hAnsi="Times New Roman" w:cs="Times New Roman"/>
                <w:sz w:val="20"/>
                <w:szCs w:val="20"/>
              </w:rPr>
              <w:t>&lt; 3,5 (</w:t>
            </w:r>
            <w:r w:rsidR="000A00AE" w:rsidRPr="008E6D57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8E6D57">
              <w:rPr>
                <w:rFonts w:ascii="Times New Roman" w:hAnsi="Times New Roman" w:cs="Times New Roman"/>
                <w:sz w:val="20"/>
                <w:szCs w:val="20"/>
              </w:rPr>
              <w:t>aximum mean score: 5</w:t>
            </w:r>
            <w:r w:rsidR="000A00AE" w:rsidRPr="008E6D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0" w:type="dxa"/>
          </w:tcPr>
          <w:p w14:paraId="1AFFC854" w14:textId="77777777" w:rsidR="008617FA" w:rsidRPr="008617FA" w:rsidRDefault="008617FA" w:rsidP="008617FA">
            <w:pPr>
              <w:spacing w:line="36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8617FA">
              <w:rPr>
                <w:rFonts w:ascii="Times New Roman" w:hAnsi="Times New Roman" w:cs="Times New Roman"/>
                <w:sz w:val="20"/>
                <w:szCs w:val="20"/>
              </w:rPr>
              <w:t>Ask the child to identify hunger and satiety cues when he/she asks for food between meal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r w:rsidRPr="008617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617F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How do you know that your tummy is still hungry? What do you </w:t>
            </w:r>
            <w:r w:rsidR="00936D99">
              <w:rPr>
                <w:rFonts w:ascii="Times New Roman" w:hAnsi="Times New Roman" w:cs="Times New Roman"/>
                <w:i/>
                <w:sz w:val="20"/>
                <w:szCs w:val="20"/>
              </w:rPr>
              <w:t>feel?</w:t>
            </w:r>
            <w:r w:rsidRPr="008617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61B4F2E4" w14:textId="2D3E2FA8" w:rsidR="00980B76" w:rsidRPr="008617FA" w:rsidRDefault="008617FA" w:rsidP="008C3F45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17FA">
              <w:rPr>
                <w:rFonts w:ascii="Times New Roman" w:hAnsi="Times New Roman" w:cs="Times New Roman"/>
                <w:sz w:val="20"/>
                <w:szCs w:val="20"/>
              </w:rPr>
              <w:t>Help the child decide whether he needs to eat more or not, based on his/her hunger and satiety cues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.g.</w:t>
            </w:r>
            <w:r w:rsidRPr="008617FA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gramStart"/>
            <w:r w:rsidRPr="00936D99">
              <w:rPr>
                <w:rFonts w:ascii="Times New Roman" w:hAnsi="Times New Roman" w:cs="Times New Roman"/>
                <w:i/>
                <w:sz w:val="20"/>
                <w:szCs w:val="20"/>
              </w:rPr>
              <w:t>Let's</w:t>
            </w:r>
            <w:proofErr w:type="gramEnd"/>
            <w:r w:rsidRPr="00936D9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hear what your tummy tells you. Do you think </w:t>
            </w:r>
            <w:r w:rsidR="003D3B5D">
              <w:rPr>
                <w:rFonts w:ascii="Times New Roman" w:hAnsi="Times New Roman" w:cs="Times New Roman"/>
                <w:i/>
                <w:sz w:val="20"/>
                <w:szCs w:val="20"/>
              </w:rPr>
              <w:t>it</w:t>
            </w:r>
            <w:r w:rsidRPr="00936D9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is satisfied or asking for food?</w:t>
            </w:r>
            <w:r w:rsidRPr="008617F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084" w:type="dxa"/>
          </w:tcPr>
          <w:p w14:paraId="75D6ED64" w14:textId="77777777" w:rsidR="00980B76" w:rsidRPr="008617FA" w:rsidRDefault="00974CC6" w:rsidP="00E90A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4E5940" w:rsidRPr="007B06B1" w14:paraId="37AE5E71" w14:textId="77777777" w:rsidTr="00C046CD">
        <w:tc>
          <w:tcPr>
            <w:tcW w:w="1520" w:type="dxa"/>
          </w:tcPr>
          <w:p w14:paraId="1FB22812" w14:textId="77777777" w:rsidR="004E5940" w:rsidRPr="008E6D57" w:rsidRDefault="002743D4" w:rsidP="00412A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6D57">
              <w:rPr>
                <w:rFonts w:ascii="Times New Roman" w:hAnsi="Times New Roman" w:cs="Times New Roman"/>
                <w:sz w:val="20"/>
                <w:szCs w:val="20"/>
              </w:rPr>
              <w:t>Feeding habits</w:t>
            </w:r>
          </w:p>
        </w:tc>
        <w:tc>
          <w:tcPr>
            <w:tcW w:w="1673" w:type="dxa"/>
          </w:tcPr>
          <w:p w14:paraId="10B8095E" w14:textId="77777777" w:rsidR="00CA29C5" w:rsidRPr="008E6D57" w:rsidRDefault="00E13A7B" w:rsidP="00412A67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6D57">
              <w:rPr>
                <w:rFonts w:ascii="Times New Roman" w:hAnsi="Times New Roman" w:cs="Times New Roman"/>
                <w:sz w:val="20"/>
                <w:szCs w:val="20"/>
              </w:rPr>
              <w:t xml:space="preserve">Self-Report Habit Index (SRHI): </w:t>
            </w:r>
            <w:r w:rsidR="00CA29C5" w:rsidRPr="008E6D57">
              <w:rPr>
                <w:rFonts w:ascii="Times New Roman" w:hAnsi="Times New Roman" w:cs="Times New Roman"/>
                <w:sz w:val="20"/>
                <w:szCs w:val="20"/>
              </w:rPr>
              <w:t>Self-Report</w:t>
            </w:r>
            <w:r w:rsidR="00E909BE">
              <w:rPr>
                <w:rFonts w:ascii="Times New Roman" w:hAnsi="Times New Roman" w:cs="Times New Roman"/>
                <w:sz w:val="20"/>
                <w:szCs w:val="20"/>
              </w:rPr>
              <w:t xml:space="preserve"> Behavio</w:t>
            </w:r>
            <w:r w:rsidR="00CA29C5" w:rsidRPr="008E6D57">
              <w:rPr>
                <w:rFonts w:ascii="Times New Roman" w:hAnsi="Times New Roman" w:cs="Times New Roman"/>
                <w:sz w:val="20"/>
                <w:szCs w:val="20"/>
              </w:rPr>
              <w:t>ral Automaticity Index</w:t>
            </w:r>
          </w:p>
          <w:p w14:paraId="7F4C11EB" w14:textId="77777777" w:rsidR="004E5940" w:rsidRPr="008E6D57" w:rsidRDefault="004E5940" w:rsidP="00412A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047" w:type="dxa"/>
          </w:tcPr>
          <w:p w14:paraId="24585C1C" w14:textId="77777777" w:rsidR="004E5940" w:rsidRPr="008E6D57" w:rsidRDefault="00E13A7B" w:rsidP="00412A6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E6D57">
              <w:rPr>
                <w:rFonts w:ascii="Times New Roman" w:hAnsi="Times New Roman" w:cs="Times New Roman"/>
                <w:sz w:val="20"/>
                <w:szCs w:val="20"/>
              </w:rPr>
              <w:t xml:space="preserve">&lt; 5 (maximum mean score: 7 </w:t>
            </w:r>
            <w:r w:rsidR="000A00AE" w:rsidRPr="008E6D57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5670" w:type="dxa"/>
          </w:tcPr>
          <w:p w14:paraId="6CD25BD6" w14:textId="77777777" w:rsidR="00F300D8" w:rsidRPr="00F300D8" w:rsidRDefault="00F300D8" w:rsidP="00F300D8">
            <w:pPr>
              <w:spacing w:line="36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F300D8">
              <w:rPr>
                <w:rFonts w:ascii="Times New Roman" w:hAnsi="Times New Roman" w:cs="Times New Roman"/>
                <w:sz w:val="20"/>
                <w:szCs w:val="20"/>
              </w:rPr>
              <w:t>At lunch and dinner, offer a soup of vegetables before the main plate.</w:t>
            </w:r>
          </w:p>
          <w:p w14:paraId="5D1A0D63" w14:textId="77777777" w:rsidR="00F300D8" w:rsidRPr="00F300D8" w:rsidRDefault="00F300D8" w:rsidP="00F300D8">
            <w:pPr>
              <w:spacing w:line="36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F300D8">
              <w:rPr>
                <w:rFonts w:ascii="Times New Roman" w:hAnsi="Times New Roman" w:cs="Times New Roman"/>
                <w:sz w:val="20"/>
                <w:szCs w:val="20"/>
              </w:rPr>
              <w:t>At lunch and dinner, offer vegetables on the plate</w:t>
            </w:r>
          </w:p>
          <w:p w14:paraId="4B80777D" w14:textId="77777777" w:rsidR="00F300D8" w:rsidRPr="00F300D8" w:rsidRDefault="00F300D8" w:rsidP="00F300D8">
            <w:pPr>
              <w:spacing w:line="36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F300D8">
              <w:rPr>
                <w:rFonts w:ascii="Times New Roman" w:hAnsi="Times New Roman" w:cs="Times New Roman"/>
                <w:sz w:val="20"/>
                <w:szCs w:val="20"/>
              </w:rPr>
              <w:t>At lunch and dinner, offer legumes on the plate</w:t>
            </w:r>
          </w:p>
          <w:p w14:paraId="1A74DF2A" w14:textId="77777777" w:rsidR="00F300D8" w:rsidRPr="00F300D8" w:rsidRDefault="00F300D8" w:rsidP="00F300D8">
            <w:pPr>
              <w:spacing w:line="36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F300D8">
              <w:rPr>
                <w:rFonts w:ascii="Times New Roman" w:hAnsi="Times New Roman" w:cs="Times New Roman"/>
                <w:sz w:val="20"/>
                <w:szCs w:val="20"/>
              </w:rPr>
              <w:t>At lunch and dinner, offer fruit</w:t>
            </w:r>
          </w:p>
          <w:p w14:paraId="10A1FF30" w14:textId="77777777" w:rsidR="00F300D8" w:rsidRPr="00F300D8" w:rsidRDefault="00F300D8" w:rsidP="00F300D8">
            <w:pPr>
              <w:spacing w:line="36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F300D8">
              <w:rPr>
                <w:rFonts w:ascii="Times New Roman" w:hAnsi="Times New Roman" w:cs="Times New Roman"/>
                <w:sz w:val="20"/>
                <w:szCs w:val="20"/>
              </w:rPr>
              <w:t>At lunch and dinner, offer water</w:t>
            </w:r>
          </w:p>
          <w:p w14:paraId="31C79F5E" w14:textId="77777777" w:rsidR="00F300D8" w:rsidRPr="00F300D8" w:rsidRDefault="00F300D8" w:rsidP="00F300D8">
            <w:pPr>
              <w:spacing w:line="36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F300D8">
              <w:rPr>
                <w:rFonts w:ascii="Times New Roman" w:hAnsi="Times New Roman" w:cs="Times New Roman"/>
                <w:sz w:val="20"/>
                <w:szCs w:val="20"/>
              </w:rPr>
              <w:t>For breakfast, offer fruit</w:t>
            </w:r>
          </w:p>
          <w:p w14:paraId="5239A533" w14:textId="77777777" w:rsidR="00F300D8" w:rsidRPr="00F300D8" w:rsidRDefault="00F300D8" w:rsidP="00F300D8">
            <w:pPr>
              <w:spacing w:line="36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F300D8">
              <w:rPr>
                <w:rFonts w:ascii="Times New Roman" w:hAnsi="Times New Roman" w:cs="Times New Roman"/>
                <w:sz w:val="20"/>
                <w:szCs w:val="20"/>
              </w:rPr>
              <w:t>For breakfast, offer healthy alternatives to sweet cereals and other foods with added sugar (bread, plain milk, plain yogurt)</w:t>
            </w:r>
          </w:p>
          <w:p w14:paraId="08837D62" w14:textId="77777777" w:rsidR="00F300D8" w:rsidRPr="00F300D8" w:rsidRDefault="00F300D8" w:rsidP="00F300D8">
            <w:pPr>
              <w:spacing w:line="36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F300D8">
              <w:rPr>
                <w:rFonts w:ascii="Times New Roman" w:hAnsi="Times New Roman" w:cs="Times New Roman"/>
                <w:sz w:val="20"/>
                <w:szCs w:val="20"/>
              </w:rPr>
              <w:t>Offer fruit as a snack</w:t>
            </w:r>
          </w:p>
          <w:p w14:paraId="376DC2A3" w14:textId="77777777" w:rsidR="00F300D8" w:rsidRPr="00F300D8" w:rsidRDefault="00F300D8" w:rsidP="00F300D8">
            <w:pPr>
              <w:spacing w:line="36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F300D8">
              <w:rPr>
                <w:rFonts w:ascii="Times New Roman" w:hAnsi="Times New Roman" w:cs="Times New Roman"/>
                <w:sz w:val="20"/>
                <w:szCs w:val="20"/>
              </w:rPr>
              <w:t>Offer healthy alternatives to cakes, juices, and other foods with added sugar (bread, plain milk, plain yogurts, healthy snacks) as a snack</w:t>
            </w:r>
          </w:p>
          <w:p w14:paraId="08D0BD3C" w14:textId="77777777" w:rsidR="004E5940" w:rsidRPr="00F300D8" w:rsidRDefault="00F300D8" w:rsidP="00F300D8">
            <w:pPr>
              <w:spacing w:line="360" w:lineRule="auto"/>
              <w:ind w:left="34"/>
              <w:rPr>
                <w:rFonts w:ascii="Times New Roman" w:hAnsi="Times New Roman" w:cs="Times New Roman"/>
                <w:sz w:val="20"/>
                <w:szCs w:val="20"/>
              </w:rPr>
            </w:pPr>
            <w:r w:rsidRPr="00F300D8">
              <w:rPr>
                <w:rFonts w:ascii="Times New Roman" w:hAnsi="Times New Roman" w:cs="Times New Roman"/>
                <w:sz w:val="20"/>
                <w:szCs w:val="20"/>
              </w:rPr>
              <w:t>When the child is thirsty, or between meals, offer water</w:t>
            </w:r>
          </w:p>
        </w:tc>
        <w:tc>
          <w:tcPr>
            <w:tcW w:w="2084" w:type="dxa"/>
          </w:tcPr>
          <w:p w14:paraId="4AF86E5A" w14:textId="77777777" w:rsidR="004E5940" w:rsidRPr="008E6D57" w:rsidRDefault="00974CC6" w:rsidP="00E90A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pt-PT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PT"/>
              </w:rPr>
              <w:t>5</w:t>
            </w:r>
          </w:p>
        </w:tc>
      </w:tr>
    </w:tbl>
    <w:p w14:paraId="3769F689" w14:textId="77777777" w:rsidR="00C60EB8" w:rsidRPr="008E6D57" w:rsidRDefault="00C60EB8" w:rsidP="00974CC6">
      <w:pPr>
        <w:spacing w:after="0" w:line="360" w:lineRule="auto"/>
        <w:jc w:val="both"/>
        <w:rPr>
          <w:rFonts w:ascii="Times New Roman" w:hAnsi="Times New Roman" w:cs="Times New Roman"/>
          <w:sz w:val="20"/>
          <w:szCs w:val="20"/>
          <w:lang w:val="pt-PT"/>
        </w:rPr>
      </w:pPr>
    </w:p>
    <w:sectPr w:rsidR="00C60EB8" w:rsidRPr="008E6D57" w:rsidSect="003526F8">
      <w:pgSz w:w="15840" w:h="12240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1071F6"/>
    <w:multiLevelType w:val="hybridMultilevel"/>
    <w:tmpl w:val="6DDAC0AA"/>
    <w:lvl w:ilvl="0" w:tplc="0816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4313F4A"/>
    <w:multiLevelType w:val="hybridMultilevel"/>
    <w:tmpl w:val="75E08B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8D7ACD"/>
    <w:multiLevelType w:val="hybridMultilevel"/>
    <w:tmpl w:val="C61CDA22"/>
    <w:lvl w:ilvl="0" w:tplc="04090001">
      <w:start w:val="1"/>
      <w:numFmt w:val="bullet"/>
      <w:lvlText w:val=""/>
      <w:lvlJc w:val="left"/>
      <w:pPr>
        <w:ind w:left="1287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007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27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4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6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8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60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2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47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TQ3MTU2MDQ0NDA2sTBX0lEKTi0uzszPAykwMqgFAIlIGDAtAAAA"/>
  </w:docVars>
  <w:rsids>
    <w:rsidRoot w:val="00622EA0"/>
    <w:rsid w:val="000A00AE"/>
    <w:rsid w:val="000B31BB"/>
    <w:rsid w:val="0018754A"/>
    <w:rsid w:val="001E2081"/>
    <w:rsid w:val="0023358D"/>
    <w:rsid w:val="002743D4"/>
    <w:rsid w:val="002B3593"/>
    <w:rsid w:val="002C0646"/>
    <w:rsid w:val="002E5278"/>
    <w:rsid w:val="00303D99"/>
    <w:rsid w:val="00363CA1"/>
    <w:rsid w:val="003C6FD9"/>
    <w:rsid w:val="003D3B5D"/>
    <w:rsid w:val="00412A67"/>
    <w:rsid w:val="004E5940"/>
    <w:rsid w:val="00541678"/>
    <w:rsid w:val="005F347E"/>
    <w:rsid w:val="00622EA0"/>
    <w:rsid w:val="006875D6"/>
    <w:rsid w:val="006E4959"/>
    <w:rsid w:val="007002B5"/>
    <w:rsid w:val="00765327"/>
    <w:rsid w:val="007A43F6"/>
    <w:rsid w:val="007B06B1"/>
    <w:rsid w:val="007F070B"/>
    <w:rsid w:val="0082617A"/>
    <w:rsid w:val="008617FA"/>
    <w:rsid w:val="00887331"/>
    <w:rsid w:val="00892A29"/>
    <w:rsid w:val="008C3F45"/>
    <w:rsid w:val="008E6D57"/>
    <w:rsid w:val="009178F1"/>
    <w:rsid w:val="00936D99"/>
    <w:rsid w:val="00941794"/>
    <w:rsid w:val="00974CC6"/>
    <w:rsid w:val="00980B76"/>
    <w:rsid w:val="00990C08"/>
    <w:rsid w:val="009C6090"/>
    <w:rsid w:val="009C7D9A"/>
    <w:rsid w:val="00A00024"/>
    <w:rsid w:val="00AC03B1"/>
    <w:rsid w:val="00AC172E"/>
    <w:rsid w:val="00BB3D8F"/>
    <w:rsid w:val="00BD2366"/>
    <w:rsid w:val="00BE486B"/>
    <w:rsid w:val="00BE6C9D"/>
    <w:rsid w:val="00C046CD"/>
    <w:rsid w:val="00C116AE"/>
    <w:rsid w:val="00C3261F"/>
    <w:rsid w:val="00C60EB8"/>
    <w:rsid w:val="00CA29C5"/>
    <w:rsid w:val="00D02B64"/>
    <w:rsid w:val="00D136C5"/>
    <w:rsid w:val="00D465B3"/>
    <w:rsid w:val="00D5663E"/>
    <w:rsid w:val="00D5718C"/>
    <w:rsid w:val="00D67304"/>
    <w:rsid w:val="00DF4714"/>
    <w:rsid w:val="00E04FE4"/>
    <w:rsid w:val="00E13A7B"/>
    <w:rsid w:val="00E21718"/>
    <w:rsid w:val="00E814E0"/>
    <w:rsid w:val="00E909BE"/>
    <w:rsid w:val="00E90AA5"/>
    <w:rsid w:val="00EE44EA"/>
    <w:rsid w:val="00EE7239"/>
    <w:rsid w:val="00F300D8"/>
    <w:rsid w:val="00F77319"/>
    <w:rsid w:val="00F77A7D"/>
    <w:rsid w:val="00FD0124"/>
    <w:rsid w:val="00FD48B0"/>
    <w:rsid w:val="00FD4A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DAA06D"/>
  <w15:chartTrackingRefBased/>
  <w15:docId w15:val="{0222D307-1B48-4DE6-9BAC-A1DE11BCE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2EA0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622EA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grafodaLista">
    <w:name w:val="List Paragraph"/>
    <w:basedOn w:val="Normal"/>
    <w:uiPriority w:val="34"/>
    <w:qFormat/>
    <w:rsid w:val="007002B5"/>
    <w:pPr>
      <w:ind w:left="720"/>
      <w:contextualSpacing/>
    </w:pPr>
  </w:style>
  <w:style w:type="character" w:styleId="Refdecomentrio">
    <w:name w:val="annotation reference"/>
    <w:basedOn w:val="Tipodeletrapredefinidodopargrafo"/>
    <w:uiPriority w:val="99"/>
    <w:semiHidden/>
    <w:unhideWhenUsed/>
    <w:rsid w:val="002E5278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2E5278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2E5278"/>
    <w:rPr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2E5278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2E5278"/>
    <w:rPr>
      <w:b/>
      <w:bCs/>
      <w:sz w:val="20"/>
      <w:szCs w:val="20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2E52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2E527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0517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3</Pages>
  <Words>712</Words>
  <Characters>3850</Characters>
  <Application>Microsoft Office Word</Application>
  <DocSecurity>0</DocSecurity>
  <Lines>32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4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9</cp:revision>
  <dcterms:created xsi:type="dcterms:W3CDTF">2021-06-28T17:26:00Z</dcterms:created>
  <dcterms:modified xsi:type="dcterms:W3CDTF">2021-12-09T14:36:00Z</dcterms:modified>
</cp:coreProperties>
</file>